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hd w:val="clear" w:color="auto" w:fill="FFFFFF"/>
        <w:adjustRightInd w:val="0"/>
        <w:snapToGrid w:val="0"/>
        <w:spacing w:line="480" w:lineRule="auto"/>
        <w:rPr>
          <w:rFonts w:ascii="Times New Roman" w:hAnsi="Times New Roman" w:eastAsia="宋体" w:cs="Times New Roman"/>
          <w:b/>
          <w:bCs/>
          <w:kern w:val="0"/>
          <w:szCs w:val="21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Supporting information 16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: Construction of expression vector containing </w:t>
      </w:r>
      <w:r>
        <w:rPr>
          <w:rFonts w:ascii="Times New Roman" w:hAnsi="Times New Roman" w:eastAsia="宋体" w:cs="Times New Roman"/>
          <w:b/>
          <w:bCs/>
          <w:i/>
          <w:kern w:val="0"/>
          <w:szCs w:val="21"/>
        </w:rPr>
        <w:t>TP53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point mutation </w:t>
      </w:r>
    </w:p>
    <w:p>
      <w:pPr>
        <w:ind w:firstLine="210" w:firstLineChars="100"/>
        <w:rPr>
          <w:rFonts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</w:rPr>
        <w:t xml:space="preserve">In order to explore the effect of mutant p53 on </w:t>
      </w:r>
      <w:r>
        <w:rPr>
          <w:rFonts w:ascii="Times New Roman" w:hAnsi="Times New Roman" w:cs="Times New Roman"/>
          <w:i/>
          <w:iCs/>
        </w:rPr>
        <w:t>NEK2</w:t>
      </w:r>
      <w:r>
        <w:rPr>
          <w:rFonts w:ascii="Times New Roman" w:hAnsi="Times New Roman" w:cs="Times New Roman"/>
        </w:rPr>
        <w:t xml:space="preserve"> expression, we chose </w:t>
      </w:r>
      <w:r>
        <w:rPr>
          <w:rFonts w:hint="eastAsia" w:ascii="Times New Roman" w:hAnsi="Times New Roman" w:cs="Times New Roman"/>
        </w:rPr>
        <w:t xml:space="preserve">four </w:t>
      </w:r>
      <w:r>
        <w:rPr>
          <w:rFonts w:ascii="Times New Roman" w:hAnsi="Times New Roman" w:cs="Times New Roman"/>
        </w:rPr>
        <w:t xml:space="preserve">hotspot mutations in p53 in multiple tumors </w:t>
      </w:r>
      <w:r>
        <w:rPr>
          <w:rFonts w:hint="eastAsia" w:ascii="Times New Roman" w:hAnsi="Times New Roman" w:cs="Times New Roman"/>
        </w:rPr>
        <w:t>(Figure 1)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constructed expression vectors of p53 mutation</w:t>
      </w:r>
      <w:r>
        <w:rPr>
          <w:rFonts w:hint="eastAsia" w:ascii="Times New Roman" w:hAnsi="Times New Roman" w:cs="Times New Roman"/>
        </w:rPr>
        <w:t xml:space="preserve">.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We used the </w:t>
      </w:r>
      <w:r>
        <w:rPr>
          <w:rFonts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pCDH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vector </w:t>
      </w:r>
      <w:r>
        <w:rPr>
          <w:rFonts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containing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the wild type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i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TP53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sequence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as a template to </w:t>
      </w:r>
      <w:r>
        <w:rPr>
          <w:rFonts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obtain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the muta</w:t>
      </w:r>
      <w:r>
        <w:rPr>
          <w:rFonts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nt p53 expression vector by site-directed mutagenesis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 w:eastAsia="Times New Roman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confirmed by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DNA sequencing (Figure 2).</w:t>
      </w:r>
    </w:p>
    <w:p>
      <w:pPr>
        <w:rPr>
          <w:rFonts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</w:pPr>
      <w:r>
        <w:drawing>
          <wp:inline distT="0" distB="0" distL="114300" distR="114300">
            <wp:extent cx="5272405" cy="3950335"/>
            <wp:effectExtent l="0" t="0" r="635" b="1206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95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Figure 1</w:t>
      </w:r>
      <w:r>
        <w:rPr>
          <w:rFonts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Schematic diagram of </w:t>
      </w:r>
      <w:r>
        <w:rPr>
          <w:rFonts w:hint="eastAsia" w:ascii="Times New Roman" w:hAnsi="Times New Roman" w:eastAsia="宋体" w:cs="Times New Roman"/>
          <w:i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TP53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mutation</w:t>
      </w:r>
      <w:r>
        <w:rPr>
          <w:rFonts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site</w:t>
      </w:r>
    </w:p>
    <w:p>
      <w:r>
        <w:rPr>
          <w:rFonts w:hint="eastAsia"/>
        </w:rPr>
        <w:drawing>
          <wp:inline distT="0" distB="0" distL="114300" distR="114300">
            <wp:extent cx="5266055" cy="4124325"/>
            <wp:effectExtent l="0" t="0" r="6985" b="5715"/>
            <wp:docPr id="7" name="图片 7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片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412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Figure 2</w:t>
      </w:r>
      <w:r>
        <w:rPr>
          <w:rFonts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. DNA sequencing confirms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m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utation site</w:t>
      </w:r>
      <w:r>
        <w:rPr>
          <w:rFonts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s in constructed mutant p53 expression vectors</w:t>
      </w:r>
    </w:p>
    <w:p>
      <w:pPr>
        <w:numPr>
          <w:ilvl w:val="0"/>
          <w:numId w:val="1"/>
        </w:numPr>
        <w:rPr>
          <w:rFonts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Y126H </w:t>
      </w:r>
      <w:r>
        <w:rPr>
          <w:rFonts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changed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in </w:t>
      </w:r>
      <w:r>
        <w:rPr>
          <w:rFonts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p53 expression vector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(B) R175H </w:t>
      </w:r>
      <w:r>
        <w:rPr>
          <w:rFonts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changed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in </w:t>
      </w:r>
      <w:r>
        <w:rPr>
          <w:rFonts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p53 expression vector.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(C) R282G</w:t>
      </w:r>
      <w:r>
        <w:rPr>
          <w:rFonts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changed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in </w:t>
      </w:r>
      <w:r>
        <w:rPr>
          <w:rFonts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p53 expression vector.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(D) E285K</w:t>
      </w:r>
      <w:r>
        <w:rPr>
          <w:rFonts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changed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in </w:t>
      </w:r>
      <w:r>
        <w:rPr>
          <w:rFonts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p53 expression vector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All mutation sites are marked in blu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B7F019E"/>
    <w:multiLevelType w:val="singleLevel"/>
    <w:tmpl w:val="5B7F019E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5A6A35"/>
    <w:rsid w:val="00102235"/>
    <w:rsid w:val="00727BA4"/>
    <w:rsid w:val="00786C88"/>
    <w:rsid w:val="00816663"/>
    <w:rsid w:val="008A00DE"/>
    <w:rsid w:val="00990E92"/>
    <w:rsid w:val="009A2399"/>
    <w:rsid w:val="00A345F7"/>
    <w:rsid w:val="00A64799"/>
    <w:rsid w:val="00B04E97"/>
    <w:rsid w:val="00B05A0E"/>
    <w:rsid w:val="00BC496C"/>
    <w:rsid w:val="00C86586"/>
    <w:rsid w:val="00D470BB"/>
    <w:rsid w:val="00E83E44"/>
    <w:rsid w:val="010B42F4"/>
    <w:rsid w:val="1E117CD3"/>
    <w:rsid w:val="20E83969"/>
    <w:rsid w:val="4EA91E09"/>
    <w:rsid w:val="625A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qFormat/>
    <w:uiPriority w:val="0"/>
    <w:pPr>
      <w:spacing w:line="240" w:lineRule="auto"/>
    </w:pPr>
    <w:rPr>
      <w:sz w:val="20"/>
      <w:szCs w:val="20"/>
    </w:r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3"/>
    <w:qFormat/>
    <w:uiPriority w:val="0"/>
    <w:rPr>
      <w:b/>
      <w:bCs/>
    </w:rPr>
  </w:style>
  <w:style w:type="character" w:styleId="8">
    <w:name w:val="annotation reference"/>
    <w:basedOn w:val="7"/>
    <w:qFormat/>
    <w:uiPriority w:val="0"/>
    <w:rPr>
      <w:sz w:val="16"/>
      <w:szCs w:val="16"/>
    </w:rPr>
  </w:style>
  <w:style w:type="character" w:customStyle="1" w:styleId="9">
    <w:name w:val="Header Char"/>
    <w:basedOn w:val="7"/>
    <w:link w:val="4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Footer Char"/>
    <w:basedOn w:val="7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1">
    <w:name w:val="Revision"/>
    <w:hidden/>
    <w:semiHidden/>
    <w:uiPriority w:val="99"/>
    <w:pPr>
      <w:spacing w:after="0" w:line="240" w:lineRule="auto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2">
    <w:name w:val="Comment Text Char"/>
    <w:basedOn w:val="7"/>
    <w:link w:val="2"/>
    <w:qFormat/>
    <w:uiPriority w:val="0"/>
    <w:rPr>
      <w:rFonts w:asciiTheme="minorHAnsi" w:hAnsiTheme="minorHAnsi" w:eastAsiaTheme="minorEastAsia" w:cstheme="minorBidi"/>
      <w:kern w:val="2"/>
      <w:lang w:eastAsia="zh-CN"/>
    </w:rPr>
  </w:style>
  <w:style w:type="character" w:customStyle="1" w:styleId="13">
    <w:name w:val="Comment Subject Char"/>
    <w:basedOn w:val="12"/>
    <w:link w:val="5"/>
    <w:qFormat/>
    <w:uiPriority w:val="0"/>
    <w:rPr>
      <w:rFonts w:asciiTheme="minorHAnsi" w:hAnsiTheme="minorHAnsi" w:eastAsiaTheme="minorEastAsia" w:cstheme="minorBidi"/>
      <w:b/>
      <w:bCs/>
      <w:kern w:val="2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2</Pages>
  <Words>149</Words>
  <Characters>850</Characters>
  <Lines>7</Lines>
  <Paragraphs>1</Paragraphs>
  <TotalTime>113</TotalTime>
  <ScaleCrop>false</ScaleCrop>
  <LinksUpToDate>false</LinksUpToDate>
  <CharactersWithSpaces>998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4T09:08:00Z</dcterms:created>
  <dc:creator>郭姣姣</dc:creator>
  <cp:lastModifiedBy>郭姣姣</cp:lastModifiedBy>
  <dcterms:modified xsi:type="dcterms:W3CDTF">2021-12-13T09:08:4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FDBD430792ED4C59A6E39388391858E4</vt:lpwstr>
  </property>
</Properties>
</file>